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2504"/>
        <w:gridCol w:w="1474"/>
        <w:gridCol w:w="4253"/>
        <w:gridCol w:w="651"/>
        <w:gridCol w:w="567"/>
        <w:gridCol w:w="567"/>
        <w:gridCol w:w="709"/>
      </w:tblGrid>
      <w:tr>
        <w:trPr/>
        <w:tc>
          <w:tcPr>
            <w:tcW w:w="11473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orting table S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 pattern of transcripts related to cell wall, cell division and cell grow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beset ID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Accession No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4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ll developmental stages (dpa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532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758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TR4 (Xyloglucan endotransglycosylase 4); Hydrolase, Acting on glycosyl bond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3628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9687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GT-A1 (Endo-xyloglucan transferase); Hydrolase, Acting on glycosyl bond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75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6204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oglucan:xyloglucosyl transferase, putative / Xyloglucan endotransglycosylase/ Endo-xyloglucan transfer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068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W58751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TR2 (Xyloglucan endotransglycosylase related 2); Hydrolase, Acting on glycosyl bond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744.2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6020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TH9 (Xyloglucan endotransglucosylase/Hydrolase 9); Hydrolase, Acting on glycosyl bond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236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189971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-xyloglucan transferase, clone CF10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87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Q060250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ansin (Exp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2039.1.S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189969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expansin 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249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Q204496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expansin 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188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363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EXPA4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ansin A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840.2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6625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EXPA6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ansin A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4333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D48651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EXPA8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ansin A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239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8116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EXPA1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ansin A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930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849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EXPA13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ansin A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3004.2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8692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EXPA15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ansin A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.2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6385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EXLA3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ansin-like A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465.2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D48590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EXLB1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ansin-like B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9477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5014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galactosidase/Melibiase/Alpha-D-galactoside galactohydrol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314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641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galactosid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366.1.S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05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galactosidase / Lact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994.3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675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AL1 (Beta galactosidase 1); Beta-galactosid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69.2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306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AL3 (Beta-galactosidase 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168.2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6392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AL10 (Beta-galactosidase 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459.3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807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GAL12; Beta-galactosid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147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Q073046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ate ly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256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6798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ate lyase family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458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559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inesterase family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782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975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inacetylester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2406.1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215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ME3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ctin methylesterase 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53058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8780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rtase/Pectin methylesterase inhibitor family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842.4.A1_a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8347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zyme inhibitor/ Pectinesterase/ Pectinesterase inhibito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552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7986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VIF1 (Cell wall / Vacuolar inhibitor of fructosidase 1); Pectinesterase inhibito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52877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4606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ide hydrolase family 28 protein / Polygalacturonase (Pectinase) family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0838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4875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galacturonase/ Pectin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263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789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SLG2 (Cellulose synthase-like G2); Transferase/ Transferase, Transferring glycosyl group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449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8076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SLE1 (Cellulose synthase-like E1); Cellulose synthase/ Transferase, Transferring glycosyl group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648.3.A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345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SA8 (Cellulase synthase 8); Cellulose synthase/ Transferase, Transferring glycosyl group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294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3184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SLA02 (Cellulose synthase-like A2); Transferase, Transferring glycosyl group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518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34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X3 (Irregular xylem 3, Murus 10); Cellulose synth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151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U58283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1602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6092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SLC05 (Cellulose synthase-like C5); Transferase, Transferring glycosyl group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061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791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ose synthase (celA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750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218846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binogalactan protein 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8371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5918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binogalactan protein 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2441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1939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tocyanin-like arabinogalactan-protein (PLA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186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685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ciclin-like arabinogalactan protein 2 (FLA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3672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070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ciclin-like arabinogalactan protein 3 (FLA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612.2.A1_a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743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ciclin-like arabinogalactan protein 5 (FLA5) /// Arabinogalactan protein 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418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17677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ciclin-like arabinogalactan protein 6 (FLA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2198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5026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ciclin-like arabinogalactan protein 11 (FLA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140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276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ciclin-like arabinogalactan protein 12 (FLA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666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5999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ciclin-like arabinogalactan protein 13 (FLA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6299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9097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ciclin-like arabinogalactan protein 15 (FLA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595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547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ciclin-like arabinogalactan protein 16 (FLA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110.1.A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6506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ciclin-like arabinogalactan protein 19 (FLA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694.1.A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674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/proline-rich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405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393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proline-rich glycoprotein family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390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7203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RP1 (Proline-rich protein 1); Structural constituent of cell wall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83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L17308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ine-rich cell wall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461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966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ine-rich protein (PRP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930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3067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4 (Proline-rich protein 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0687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6168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ine-rich family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314.3.A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119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 tubulin 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746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345604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tubulin (TubA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667.1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6366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u-142 alpha-tubulin 3 (ATub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832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7304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tubulin (TUA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298.1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D48651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tubulin (TUA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663.1.A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132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tubulin (TUA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314.2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345603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tubulin (TUA7) /// Alpha-tubulin 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314.1.S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345605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tubulin (TUA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617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63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tubulin (TUA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448.1.S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F521240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u-142 beta-tubulin 1 (BTub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522.2.A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791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tubulin 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42226.1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7015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tubulin 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629.1.S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345606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6 (Beta-6 tubulin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893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952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tubulin 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0995.1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4589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8 (tubulin beta-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969.2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5703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tubulin 1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096.1.S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345608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tubulin 1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707.1.S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179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tubulin 1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446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799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tubulin 1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095.1.S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544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tubulin 1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4936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3093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G1 (Gamma-tubulin); Structural molecul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355.3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5436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 folding cofactor 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983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939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3 (Actin 3); Structural constituent of cytoskeleto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376.1.S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305726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 (ACT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849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410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7 (actin 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927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907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11 (Actin-11); Structural constituent of cytoskeleto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68.1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189970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fil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050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928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F1 (Actin depolymerizing factor 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590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822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actin capping protein alpha subunit family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872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5642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 87E CG18290-PA, isoform 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01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6106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F01 (Histone acetyltransferase TAFII250 family); DNA binding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6588.1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7332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H2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589.47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4080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H2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0386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4241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H2A.F/Z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452.1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769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family member (his-3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6202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20588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H4 replacement CG3379-PC, isoform C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3316.3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2718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P1 (NAP1-related protein 1); DNA binding / Chromatin binding / Histone binding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879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81699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A14 (Histone deacetylase 14); Histone deacetyl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423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071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UR1 (Ataurora1); Histone serine kinase(H3-S10 specific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397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9025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H1/H5 family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Affx.18009.2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441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deacetylase 2 isoform b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9424.1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7302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chromosome maintenance family protein / MCM family protei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13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7468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L (Prolifera); ATP binding / DNA binding / DNA-dependent ATP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.1.A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97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NA2 (Proliferating cell nuclear 2); DNA binding / DNA polymerase processivity facto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0319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3277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P3;1 (cyclin p3;1); Cyclin-dependent protein kin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137.1.S1_x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770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D3;2; Cyclin-dependent protein kin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351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464058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D3;1 (Cyclin D3;1); Cyclin-dependent protein kinase regulato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092.1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398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1BAT (Cyclin B 1;2); Cyclin-dependent protein kinase regulato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5902.1.A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8947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B1;4 (Cyclin 3); Cyclin-dependent protein kinase regulato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40752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9331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DT1A/CDT1/CDT1A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omolog of yeast CDT1 A); Cyclin-dependent protein kinase/ Protein binding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534.1.A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172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P3;2 (Cyclin p3;2); Cyclin-dependent protein kinas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27.2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868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D4;1 (Cyclin D4;1); Cyclin-dependent protein kinase regulato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2844.1.S1_s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4618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H;1 (Cyclin H;1); Cyclin-dependent protein kinase/ Protein binding / Protein kina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5205.2.S1_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3769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/CDC2A/CDC2AAT/CDK2/CDKA;1 (Cell division control 2); Cyclin-dependent protein kinase/ Kinase/ Protein binding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0"/>
        <w:ind w:lef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left="-630" w:hanging="0"/>
        <w:rPr/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+</w:t>
      </w:r>
      <w:r>
        <w:rPr>
          <w:rFonts w:cs="Times New Roman" w:ascii="Times New Roman" w:hAnsi="Times New Roman"/>
          <w:sz w:val="20"/>
          <w:szCs w:val="20"/>
        </w:rPr>
        <w:t>) indicates up-regulated transcripts</w:t>
      </w:r>
    </w:p>
    <w:p>
      <w:pPr>
        <w:pStyle w:val="Normal"/>
        <w:spacing w:before="0" w:after="0"/>
        <w:ind w:left="-630" w:hanging="0"/>
        <w:rPr/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) indicates down-regulated transcripts</w:t>
      </w:r>
    </w:p>
    <w:p>
      <w:pPr>
        <w:pStyle w:val="Normal"/>
        <w:spacing w:before="0" w:after="0"/>
        <w:ind w:lef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+/-) indicates differentially regulated transcripts</w:t>
      </w:r>
    </w:p>
    <w:p>
      <w:pPr>
        <w:pStyle w:val="Normal"/>
        <w:spacing w:before="0" w:after="0"/>
        <w:ind w:lef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3:02:00Z</dcterms:created>
  <dc:creator>micro</dc:creator>
  <dc:description/>
  <cp:keywords/>
  <dc:language>en-US</dc:language>
  <cp:lastModifiedBy> </cp:lastModifiedBy>
  <dcterms:modified xsi:type="dcterms:W3CDTF">2015-11-02T12:11:00Z</dcterms:modified>
  <cp:revision>11</cp:revision>
  <dc:subject/>
  <dc:title/>
</cp:coreProperties>
</file>